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Table S1. Genotype and allele polymorphism frequencies</w:t>
      </w:r>
      <w:r>
        <w:rPr/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Polymorphism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Genotype/allele</w:t>
            </w:r>
          </w:p>
        </w:tc>
        <w:tc>
          <w:tcPr>
            <w:tcW w:w="60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Frequency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CTEPH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PT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etween 3 group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etween 2 groups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pt-PT"/>
              </w:rPr>
            </w:pPr>
            <w:r>
              <w:rPr>
                <w:b/>
                <w:bCs/>
                <w:sz w:val="24"/>
                <w:lang w:val="pt-PT"/>
              </w:rPr>
              <w:t>A</w:t>
            </w:r>
            <w:r>
              <w:rPr>
                <w:b/>
                <w:bCs/>
                <w:sz w:val="24"/>
              </w:rPr>
              <w:t>α</w:t>
            </w:r>
            <w:r>
              <w:rPr>
                <w:b/>
                <w:bCs/>
                <w:sz w:val="24"/>
                <w:lang w:val="pt-PT"/>
              </w:rPr>
              <w:t xml:space="preserve"> Thr312Ala (A/G)</w:t>
            </w:r>
          </w:p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rs605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A/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5%(25/1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7%(37/9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43%(45/1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= </w:t>
            </w:r>
            <w:r>
              <w:rPr>
                <w:b/>
                <w:bCs/>
                <w:sz w:val="24"/>
              </w:rPr>
              <w:t>0.03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CTEPH/control  0.017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57%(57/1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55%(54/9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48%(51/1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654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/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8%(18/1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%(8/9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9%(10/1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CTEPH/PTE 0.044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55%(109/2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64%(128/1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67%(141/21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= </w:t>
            </w:r>
            <w:r>
              <w:rPr>
                <w:b/>
                <w:bCs/>
                <w:sz w:val="24"/>
              </w:rPr>
              <w:t>0.0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CTEPH/control 0.005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45%(95/2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5%(70/1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3%(71/21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691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CTEPH/PTE 0.018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lang w:val="da-DK"/>
              </w:rPr>
              <w:t>B</w:t>
            </w:r>
            <w:r>
              <w:rPr>
                <w:b/>
                <w:bCs/>
                <w:sz w:val="24"/>
                <w:lang w:val="el-GR"/>
              </w:rPr>
              <w:t>β</w:t>
            </w:r>
            <w:r>
              <w:rPr>
                <w:b/>
                <w:bCs/>
                <w:sz w:val="24"/>
                <w:lang w:val="da-DK"/>
              </w:rPr>
              <w:t xml:space="preserve"> Arg448Lys (G/A)</w:t>
            </w:r>
          </w:p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  <w:lang w:val="da-DK"/>
              </w:rPr>
              <w:t>rs422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/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77%(78/10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69%(70/10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66%(71/10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</w:t>
            </w:r>
            <w:r>
              <w:rPr>
                <w:bCs/>
                <w:sz w:val="24"/>
              </w:rPr>
              <w:t>0.32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0.112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G/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1%(21/10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0%(30/10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3%(36/10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853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A/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%(2/10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%(1/10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%(1/10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308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8%(177/2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3%(170/2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2%(178/21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</w:t>
            </w:r>
            <w:r>
              <w:rPr>
                <w:bCs/>
                <w:sz w:val="24"/>
              </w:rPr>
              <w:t>0.32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0.136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2%(25/2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7%(32/2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8%(38/21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632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317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Bβ-148 C/T           </w:t>
            </w:r>
          </w:p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rs180078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C/C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76%(74/9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68%(68/1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65%(70/10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</w:t>
            </w:r>
            <w:r>
              <w:rPr>
                <w:bCs/>
                <w:sz w:val="24"/>
              </w:rPr>
              <w:t>0.37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 0.202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C/T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2%(21/9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0%(30/1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0%(32/10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564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T/T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%(2/9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%(2/1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5%(5/10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407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7%(169/19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3%(166/2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0%(172/21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</w:t>
            </w:r>
            <w:r>
              <w:rPr>
                <w:bCs/>
                <w:sz w:val="24"/>
              </w:rPr>
              <w:t>0.18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0.066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3%(25/19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7%(34/20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0%(42/21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49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253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β-455 G/A</w:t>
            </w:r>
          </w:p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rs180079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/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54%(52/9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70%(71/1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65%(70/10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</w:t>
            </w:r>
            <w:r>
              <w:rPr>
                <w:bCs/>
                <w:sz w:val="24"/>
              </w:rPr>
              <w:t>0.20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0.221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/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43%(42/9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8%(29/1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2%(34/10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785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A/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%(3/9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%(2/1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%(3/10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067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75%(146/19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4%(171/20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1%(174/21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</w:t>
            </w:r>
            <w:r>
              <w:rPr>
                <w:bCs/>
                <w:sz w:val="24"/>
              </w:rPr>
              <w:t>0.87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0.962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5%(48/19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6%(33/20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9%(40/21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636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673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prothrombin 19911     </w:t>
            </w:r>
          </w:p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A/G rs313651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68%(65/9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77%(75/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72%(74/1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0.29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0.19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6%(26/9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1%(21/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7%(28/1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542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5%(5/9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%(2/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%(1/1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279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1%(156/19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7%(171/19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85%(176/2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0.24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0.262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9%(36/19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3%(25/19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5%(30/2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598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105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t-PA -7351C/T </w:t>
            </w:r>
          </w:p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rs202091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All alleles are CC (10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All alleles are CC (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All alleles are CC (10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1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PAI-1 675 4G/5G        </w:t>
            </w:r>
          </w:p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rs179976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  <w:lang w:val="it-IT"/>
              </w:rPr>
              <w:t>G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0%(20/9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16%(16/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20%(21/1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</w:t>
            </w:r>
            <w:r>
              <w:rPr>
                <w:bCs/>
                <w:sz w:val="24"/>
              </w:rPr>
              <w:t>0.94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0.999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48%(47/9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51%(50/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48%(49/1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749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De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2%(32/9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3%(32/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32%(33/1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766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44%(87/1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42%(82/19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44%(91/2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= </w:t>
            </w:r>
            <w:r>
              <w:rPr>
                <w:bCs/>
                <w:sz w:val="24"/>
              </w:rPr>
              <w:t>0.87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control 0.962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sz w:val="24"/>
                <w:lang w:val="it-IT"/>
              </w:rPr>
              <w:t>De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56%(111/19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58%(114/19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56%(115/2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PTE/control 0.636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12" w:after="0"/>
              <w:jc w:val="center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CTEPH/PTE 0.673</w:t>
            </w:r>
          </w:p>
        </w:tc>
      </w:tr>
    </w:tbl>
    <w:p>
      <w:pPr>
        <w:pStyle w:val="Normal"/>
        <w:spacing w:lineRule="auto" w:line="360" w:before="312" w:after="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.</w:t>
      </w:r>
      <w:r>
        <w:rPr>
          <w:b/>
          <w:sz w:val="24"/>
        </w:rPr>
        <w:t xml:space="preserve"> Genotype and allele frequencies of the polymorphisms detected.</w:t>
      </w:r>
      <w:r>
        <w:rPr>
          <w:sz w:val="24"/>
        </w:rPr>
        <w:t xml:space="preserve"> All frequencies are presented as % (n/total sample number). Any SNP deviated significantly from Hardy-Weinberg equilibrium was excluded for statistic analysis. Genotype and allele frequencies were analyzed using the Chi-squared test, or Fisher’s exact test in the case of low numbers. CTEPH: chronic thromboembolic pulmonary hypertension; PTE: pulmonary thromboembolism. t-PA: tissue plasminogen activator; PAI: plasminogen activator inhibitor; Thr: threonine; Ala alanine; Arg: arginine; Lys: lysine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3224"/>
      <w:pgMar w:left="1440" w:right="1440" w:gutter="0" w:header="0" w:top="3119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5">
    <w:name w:val="标题5"/>
    <w:basedOn w:val="Normal"/>
    <w:next w:val="Normal"/>
    <w:qFormat/>
    <w:pPr>
      <w:numPr>
        <w:ilvl w:val="0"/>
        <w:numId w:val="1"/>
      </w:numPr>
      <w:spacing w:lineRule="auto" w:line="360"/>
    </w:pPr>
    <w:rPr>
      <w:rFonts w:eastAsia="黑体;SimHei"/>
      <w:b/>
      <w:i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9:39:00Z</dcterms:created>
  <dc:creator>Ji-Feng Li</dc:creator>
  <dc:description/>
  <cp:keywords/>
  <dc:language>en-US</dc:language>
  <cp:lastModifiedBy>Ji-Feng Li</cp:lastModifiedBy>
  <dcterms:modified xsi:type="dcterms:W3CDTF">2013-06-26T09:39:00Z</dcterms:modified>
  <cp:revision>2</cp:revision>
  <dc:subject/>
  <dc:title>Supplementary data:</dc:title>
</cp:coreProperties>
</file>